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Primers used in gene-specific qRT-PCR of </w:t>
      </w:r>
      <w:r>
        <w:rPr>
          <w:rFonts w:cs="Times New Roman" w:ascii="Times New Roman" w:hAnsi="Times New Roman"/>
          <w:b/>
          <w:sz w:val="20"/>
          <w:szCs w:val="20"/>
        </w:rPr>
        <w:t>leaf senescence related gene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 (5’-3’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TCCGTCTTGACC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CCGTCAGGCAACTC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058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TTTGTCGGACTCCTCTG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GCTGAAAATCTCGT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24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ATACTCCCAAGCCCA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AGGAACCAGATCACC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604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CCACTTGCAGCT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TGACCGGACCAACA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66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CCGTTCCTCACTCT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CCAATCTCCTTTCCCT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763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AGCAGCACATAAAGA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CCTCGCGGAGACTAA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78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TCGGTCAACATCAAA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AATGGCAGCAGGTAA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79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CGGGTGCTTTGGATT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GAAATTGTGGGGAT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85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AAAAGCAGGAACAAC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TACAGCCGAACCCTCAC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900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CGAATCAGGCAAAC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CTATTGAACCCACCA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7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AAAGAAGGCGAA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TTAACAGAAGGTCGGAG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7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AGCAAGACATTGGG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TCGGCCAGCTTTTA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25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GACAGTTGTCACCCTG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ATGGGCTGCTATGGA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12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AACCCAAATCCAC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GGACTTGAACCACTCTTC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24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AAGTCCCGATTTTG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CTTTACAGGCACCA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6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GAAGACTTACATT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GCTCCATATCCTT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24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GAGAATCATCCGAAG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GAAGGAACATAATCGA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849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AATGGGGATGTTT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TCCGAGCGGCTG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02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GGCAGAATATGGG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TTGCTGTTGGCACTGT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Z11854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AGCAGTGATACAG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TACAGCAGCAG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YLS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TTTGATAATCTGTGGCG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GTGAAGCATTTTTGAC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YLS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ACATAACGGAAGTACCT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TCCTTGAGAGCCCAGT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YLS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GAATCGGAGTACACTATG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TGCTCGCCCTTGAATA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1:31:00Z</dcterms:created>
  <dc:creator>linmin</dc:creator>
  <dc:description/>
  <dc:language>en-US</dc:language>
  <cp:lastModifiedBy/>
  <dcterms:modified xsi:type="dcterms:W3CDTF">2013-08-31T14:37:56Z</dcterms:modified>
  <cp:revision>0</cp:revision>
  <dc:subject/>
  <dc:title>linm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